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76800" w14:textId="4A8E3E65" w:rsidR="00EE7B87" w:rsidRPr="00CC4528" w:rsidRDefault="00AE3C5F" w:rsidP="00EE7B87">
      <w:pPr>
        <w:spacing w:line="480" w:lineRule="auto"/>
        <w:jc w:val="left"/>
        <w:rPr>
          <w:rFonts w:ascii="Times New Roman" w:hAnsi="Times New Roman"/>
          <w:b/>
          <w:sz w:val="24"/>
          <w:lang w:bidi="ar"/>
        </w:rPr>
      </w:pPr>
      <w:r w:rsidRPr="00AA46C1">
        <w:rPr>
          <w:rFonts w:ascii="Times New Roman" w:hAnsi="Times New Roman"/>
          <w:b/>
          <w:bCs/>
          <w:kern w:val="0"/>
          <w:sz w:val="24"/>
        </w:rPr>
        <w:t>S3 Table. Spearman correlation between air pollutants and meteorological factors in 72 cities of mainland China, 2013</w:t>
      </w:r>
      <w:r>
        <w:rPr>
          <w:rFonts w:ascii="Times New Roman" w:hAnsi="Times New Roman"/>
          <w:b/>
          <w:bCs/>
          <w:kern w:val="0"/>
          <w:sz w:val="24"/>
        </w:rPr>
        <w:t>–</w:t>
      </w:r>
      <w:r w:rsidRPr="00AA46C1">
        <w:rPr>
          <w:rFonts w:ascii="Times New Roman" w:hAnsi="Times New Roman"/>
          <w:b/>
          <w:bCs/>
          <w:kern w:val="0"/>
          <w:sz w:val="24"/>
        </w:rPr>
        <w:t>2016</w:t>
      </w:r>
      <w:bookmarkStart w:id="0" w:name="_GoBack"/>
      <w:bookmarkEnd w:id="0"/>
      <w:r w:rsidR="00EE7B87" w:rsidRPr="00CC4528">
        <w:rPr>
          <w:rFonts w:ascii="Times New Roman" w:hAnsi="Times New Roman"/>
          <w:b/>
          <w:sz w:val="24"/>
          <w:lang w:bidi="ar"/>
        </w:rPr>
        <w:t>.</w:t>
      </w:r>
    </w:p>
    <w:tbl>
      <w:tblPr>
        <w:tblStyle w:val="a7"/>
        <w:tblW w:w="8165" w:type="dxa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003"/>
        <w:gridCol w:w="1015"/>
        <w:gridCol w:w="1070"/>
        <w:gridCol w:w="1009"/>
        <w:gridCol w:w="1362"/>
        <w:gridCol w:w="1344"/>
      </w:tblGrid>
      <w:tr w:rsidR="00EE7B87" w14:paraId="0146401D" w14:textId="77777777" w:rsidTr="00F062FA">
        <w:trPr>
          <w:trHeight w:val="567"/>
          <w:jc w:val="center"/>
        </w:trPr>
        <w:tc>
          <w:tcPr>
            <w:tcW w:w="136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AD867E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0D55FC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PM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.5</w:t>
            </w:r>
          </w:p>
        </w:tc>
        <w:tc>
          <w:tcPr>
            <w:tcW w:w="101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A85F97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10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6802CA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100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3FDE8C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494833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Mean temperature</w:t>
            </w:r>
          </w:p>
        </w:tc>
        <w:tc>
          <w:tcPr>
            <w:tcW w:w="13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638DDE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Relative humidity</w:t>
            </w:r>
          </w:p>
        </w:tc>
      </w:tr>
      <w:tr w:rsidR="00EE7B87" w14:paraId="4740B39D" w14:textId="77777777" w:rsidTr="00F062FA">
        <w:trPr>
          <w:trHeight w:val="567"/>
          <w:jc w:val="center"/>
        </w:trPr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6506E" w14:textId="77777777" w:rsidR="00EE7B87" w:rsidRDefault="00EE7B87" w:rsidP="00F062FA">
            <w:pPr>
              <w:spacing w:line="480" w:lineRule="auto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PM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.5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87923" w14:textId="77777777" w:rsidR="00EE7B87" w:rsidRPr="00FE648E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 w:rsidRPr="00FE648E">
              <w:rPr>
                <w:rFonts w:ascii="Times New Roman" w:hAnsi="Times New Roman"/>
                <w:sz w:val="24"/>
                <w:lang w:bidi="ar"/>
              </w:rPr>
              <w:t>1.00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EBE564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CC1793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B151F8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A282B2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7C93D8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E7B87" w14:paraId="2955E67B" w14:textId="77777777" w:rsidTr="00F062FA">
        <w:trPr>
          <w:trHeight w:val="56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73DE" w14:textId="77777777" w:rsidR="00EE7B87" w:rsidRDefault="00EE7B87" w:rsidP="00F062FA">
            <w:pPr>
              <w:spacing w:line="480" w:lineRule="auto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B95B" w14:textId="36D076E0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2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AA42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 w:rsidRPr="00FE648E">
              <w:rPr>
                <w:rFonts w:ascii="Times New Roman" w:hAnsi="Times New Roman"/>
                <w:sz w:val="24"/>
                <w:lang w:bidi="ar"/>
              </w:rPr>
              <w:t>1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636B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D79D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7069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45D5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E7B87" w14:paraId="41FC87C6" w14:textId="77777777" w:rsidTr="00F062FA">
        <w:trPr>
          <w:trHeight w:val="56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B7F3" w14:textId="77777777" w:rsidR="00EE7B87" w:rsidRDefault="00EE7B87" w:rsidP="00F062FA">
            <w:pPr>
              <w:spacing w:line="480" w:lineRule="auto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D91F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E26B2" w14:textId="6A98A8B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3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497E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 w:rsidRPr="00FE648E">
              <w:rPr>
                <w:rFonts w:ascii="Times New Roman" w:hAnsi="Times New Roman"/>
                <w:sz w:val="24"/>
                <w:lang w:bidi="ar"/>
              </w:rPr>
              <w:t>1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1D8B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553C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9C4F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E7B87" w14:paraId="27315890" w14:textId="77777777" w:rsidTr="00F062FA">
        <w:trPr>
          <w:trHeight w:val="56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8130" w14:textId="77777777" w:rsidR="00EE7B87" w:rsidRDefault="00EE7B87" w:rsidP="00F062FA">
            <w:pPr>
              <w:spacing w:line="480" w:lineRule="auto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C223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9F4A" w14:textId="31A929F6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3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CD46" w14:textId="0E4015AD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0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C5C7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 w:rsidRPr="00FE648E">
              <w:rPr>
                <w:rFonts w:ascii="Times New Roman" w:hAnsi="Times New Roman"/>
                <w:sz w:val="24"/>
                <w:lang w:bidi="ar"/>
              </w:rPr>
              <w:t>1.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4AD9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1B5C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E7B87" w14:paraId="05001B6E" w14:textId="77777777" w:rsidTr="00F062FA">
        <w:trPr>
          <w:trHeight w:val="567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525F" w14:textId="77777777" w:rsidR="00EE7B87" w:rsidRDefault="00EE7B87" w:rsidP="00F062FA">
            <w:pPr>
              <w:spacing w:after="240" w:line="480" w:lineRule="auto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Mean temperatu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D9FB" w14:textId="5A060FFF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1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595D" w14:textId="53FFFEF6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3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AFCE8" w14:textId="5F709649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3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2BFF" w14:textId="71FA627C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2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595B3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 w:rsidRPr="00FE648E">
              <w:rPr>
                <w:rFonts w:ascii="Times New Roman" w:hAnsi="Times New Roman"/>
                <w:sz w:val="24"/>
                <w:lang w:bidi="ar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D97C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E7B87" w14:paraId="4E7A5DA2" w14:textId="77777777" w:rsidTr="00F062FA">
        <w:trPr>
          <w:trHeight w:val="567"/>
          <w:jc w:val="center"/>
        </w:trPr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28F2F8" w14:textId="77777777" w:rsidR="00EE7B87" w:rsidRDefault="00EE7B87" w:rsidP="00F062FA">
            <w:pPr>
              <w:spacing w:line="480" w:lineRule="auto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Relative humidit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FE1425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0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757B99D" w14:textId="5398D77E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1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B78A4B7" w14:textId="7809079A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0</w:t>
            </w:r>
            <w:r w:rsidR="008130F3">
              <w:rPr>
                <w:rFonts w:ascii="Times New Roman" w:hAnsi="Times New Roman"/>
                <w:sz w:val="24"/>
                <w:lang w:bidi="ar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E53AA71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-0.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ABE8019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45311F" w14:textId="77777777" w:rsidR="00EE7B87" w:rsidRDefault="00EE7B87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 w:rsidRPr="00FE648E">
              <w:rPr>
                <w:rFonts w:ascii="Times New Roman" w:hAnsi="Times New Roman"/>
                <w:sz w:val="24"/>
                <w:lang w:bidi="ar"/>
              </w:rPr>
              <w:t>1.00</w:t>
            </w:r>
          </w:p>
        </w:tc>
      </w:tr>
    </w:tbl>
    <w:p w14:paraId="0DE9BCDD" w14:textId="4D412DA0" w:rsidR="00A57A1A" w:rsidRPr="00F13E32" w:rsidRDefault="00EE7B87" w:rsidP="00F13E32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0"/>
          <w:sz w:val="24"/>
          <w:lang w:bidi="ar"/>
        </w:rPr>
        <w:t>Abbreviations: PM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2.5</w:t>
      </w:r>
      <w:r>
        <w:rPr>
          <w:rFonts w:ascii="Times New Roman" w:hAnsi="Times New Roman"/>
          <w:kern w:val="0"/>
          <w:sz w:val="24"/>
          <w:lang w:bidi="ar"/>
        </w:rPr>
        <w:t xml:space="preserve">=particulate matter with an aerodynamic diameter less than or equal to 2.5 </w:t>
      </w:r>
      <w:proofErr w:type="spellStart"/>
      <w:r>
        <w:rPr>
          <w:rFonts w:ascii="Times New Roman" w:hAnsi="Times New Roman"/>
          <w:kern w:val="0"/>
          <w:sz w:val="24"/>
          <w:lang w:bidi="ar"/>
        </w:rPr>
        <w:t>μm</w:t>
      </w:r>
      <w:proofErr w:type="spellEnd"/>
      <w:r>
        <w:rPr>
          <w:rFonts w:ascii="Times New Roman" w:hAnsi="Times New Roman"/>
          <w:kern w:val="0"/>
          <w:sz w:val="24"/>
          <w:lang w:bidi="ar"/>
        </w:rPr>
        <w:t>; SO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ascii="Times New Roman" w:hAnsi="Times New Roman"/>
          <w:kern w:val="0"/>
          <w:sz w:val="24"/>
          <w:lang w:bidi="ar"/>
        </w:rPr>
        <w:t>=sulfur dioxide; NO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ascii="Times New Roman" w:hAnsi="Times New Roman"/>
          <w:kern w:val="0"/>
          <w:sz w:val="24"/>
          <w:lang w:bidi="ar"/>
        </w:rPr>
        <w:t>=nitrogen dioxide; O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3</w:t>
      </w:r>
      <w:r>
        <w:rPr>
          <w:rFonts w:ascii="Times New Roman" w:hAnsi="Times New Roman"/>
          <w:kern w:val="0"/>
          <w:sz w:val="24"/>
          <w:lang w:bidi="ar"/>
        </w:rPr>
        <w:t>=ozone.</w:t>
      </w:r>
    </w:p>
    <w:sectPr w:rsidR="00A57A1A" w:rsidRPr="00F13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BE1311" w14:textId="77777777" w:rsidR="00D03BE3" w:rsidRDefault="00D03BE3" w:rsidP="00EE7B87">
      <w:r>
        <w:separator/>
      </w:r>
    </w:p>
  </w:endnote>
  <w:endnote w:type="continuationSeparator" w:id="0">
    <w:p w14:paraId="407A73DA" w14:textId="77777777" w:rsidR="00D03BE3" w:rsidRDefault="00D03BE3" w:rsidP="00EE7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85978" w14:textId="77777777" w:rsidR="00D03BE3" w:rsidRDefault="00D03BE3" w:rsidP="00EE7B87">
      <w:r>
        <w:separator/>
      </w:r>
    </w:p>
  </w:footnote>
  <w:footnote w:type="continuationSeparator" w:id="0">
    <w:p w14:paraId="15B96D68" w14:textId="77777777" w:rsidR="00D03BE3" w:rsidRDefault="00D03BE3" w:rsidP="00EE7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B19"/>
    <w:rsid w:val="00006296"/>
    <w:rsid w:val="00036257"/>
    <w:rsid w:val="000C2776"/>
    <w:rsid w:val="000D3DC0"/>
    <w:rsid w:val="00217707"/>
    <w:rsid w:val="0024404F"/>
    <w:rsid w:val="00244F11"/>
    <w:rsid w:val="00250C87"/>
    <w:rsid w:val="00265B1F"/>
    <w:rsid w:val="00374ED9"/>
    <w:rsid w:val="00375F28"/>
    <w:rsid w:val="003E38CF"/>
    <w:rsid w:val="0040618A"/>
    <w:rsid w:val="00537ED6"/>
    <w:rsid w:val="005801C1"/>
    <w:rsid w:val="00616FE5"/>
    <w:rsid w:val="0069228D"/>
    <w:rsid w:val="007E1C45"/>
    <w:rsid w:val="008130F3"/>
    <w:rsid w:val="0084593A"/>
    <w:rsid w:val="009062FD"/>
    <w:rsid w:val="0094746A"/>
    <w:rsid w:val="009E5640"/>
    <w:rsid w:val="00A57A1A"/>
    <w:rsid w:val="00A61F0D"/>
    <w:rsid w:val="00AE3C5F"/>
    <w:rsid w:val="00C87336"/>
    <w:rsid w:val="00CC4528"/>
    <w:rsid w:val="00CE68E3"/>
    <w:rsid w:val="00CF6D2C"/>
    <w:rsid w:val="00D03BE3"/>
    <w:rsid w:val="00D31CB0"/>
    <w:rsid w:val="00D608E0"/>
    <w:rsid w:val="00DF1B76"/>
    <w:rsid w:val="00EB0C8D"/>
    <w:rsid w:val="00EE7B87"/>
    <w:rsid w:val="00EF052C"/>
    <w:rsid w:val="00F13E32"/>
    <w:rsid w:val="00F464AD"/>
    <w:rsid w:val="00FD77B7"/>
    <w:rsid w:val="00FE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C49B4"/>
  <w15:chartTrackingRefBased/>
  <w15:docId w15:val="{D0270866-13A7-4935-9905-2C0FA9D5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B8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7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B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7B87"/>
    <w:rPr>
      <w:sz w:val="18"/>
      <w:szCs w:val="18"/>
    </w:rPr>
  </w:style>
  <w:style w:type="table" w:styleId="a7">
    <w:name w:val="Table Grid"/>
    <w:basedOn w:val="a1"/>
    <w:uiPriority w:val="39"/>
    <w:rsid w:val="00EE7B8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E3C5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3C5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z</dc:creator>
  <cp:keywords/>
  <dc:description/>
  <cp:lastModifiedBy>ruanz</cp:lastModifiedBy>
  <cp:revision>38</cp:revision>
  <dcterms:created xsi:type="dcterms:W3CDTF">2019-04-20T05:29:00Z</dcterms:created>
  <dcterms:modified xsi:type="dcterms:W3CDTF">2020-01-02T03:31:00Z</dcterms:modified>
</cp:coreProperties>
</file>